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ED689" w14:textId="69BFA0EE" w:rsidR="00626D07" w:rsidRPr="00626D07" w:rsidRDefault="00626D07" w:rsidP="00626D07">
      <w:pPr>
        <w:rPr>
          <w:rFonts w:ascii="Times New Roman" w:eastAsiaTheme="minorEastAsia" w:hAnsi="Times New Roman" w:cs="Times New Roman"/>
        </w:rPr>
      </w:pPr>
    </w:p>
    <w:tbl>
      <w:tblPr>
        <w:tblW w:w="93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765"/>
        <w:gridCol w:w="705"/>
        <w:gridCol w:w="1440"/>
        <w:gridCol w:w="1410"/>
        <w:gridCol w:w="1500"/>
        <w:gridCol w:w="1215"/>
        <w:gridCol w:w="1134"/>
      </w:tblGrid>
      <w:tr w:rsidR="00626D07" w14:paraId="02EE4FFD" w14:textId="77777777" w:rsidTr="00D577E4">
        <w:trPr>
          <w:trHeight w:val="585"/>
        </w:trPr>
        <w:tc>
          <w:tcPr>
            <w:tcW w:w="9354" w:type="dxa"/>
            <w:gridSpan w:val="8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DFE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9102D" w14:textId="5D5E8281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ppendix </w:t>
            </w:r>
            <w:r w:rsidR="004D7FC9">
              <w:rPr>
                <w:rFonts w:ascii="Times New Roman" w:eastAsiaTheme="minorEastAsia" w:hAnsi="Times New Roman" w:cs="Times New Roman" w:hint="eastAsia"/>
                <w:b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</w:rPr>
              <w:t>. Performance Metrics with Buffer with 95% Confidence Intervals</w:t>
            </w:r>
          </w:p>
        </w:tc>
      </w:tr>
      <w:tr w:rsidR="00626D07" w14:paraId="71110A5F" w14:textId="77777777" w:rsidTr="00D577E4">
        <w:trPr>
          <w:trHeight w:val="61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F54E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de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82FE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ampling Rat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1AA0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uff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50E0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cal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7C9D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IO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7348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recis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7808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E Length (se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9A94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redicted Length (sec)</w:t>
            </w:r>
          </w:p>
        </w:tc>
      </w:tr>
      <w:tr w:rsidR="00626D07" w14:paraId="73893EBD" w14:textId="77777777" w:rsidTr="00D577E4">
        <w:trPr>
          <w:trHeight w:val="33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7D43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5765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97CB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31AA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8 [0.994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34BA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84 [0.765, 0.80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9C8E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92 [0.774, 0.811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CA56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21A5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75 [165, 187]</w:t>
            </w:r>
          </w:p>
        </w:tc>
      </w:tr>
      <w:tr w:rsidR="00626D07" w14:paraId="1B4C265F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8CF4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4789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2E95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E4FB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9 [0.998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550F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54 [0.637, 0.67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0B92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64 [0.648, 0.680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BCC5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AB77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02 [192, 214]</w:t>
            </w:r>
          </w:p>
        </w:tc>
      </w:tr>
      <w:tr w:rsidR="00626D07" w14:paraId="44FAAD81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8C67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235F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D3F2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D009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.000 [1.000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D05B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59 [0.545, 0.57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0007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71 [0.556, 0.586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D97D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5D93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32 [221, 243]</w:t>
            </w:r>
          </w:p>
        </w:tc>
      </w:tr>
      <w:tr w:rsidR="00626D07" w14:paraId="0944B97F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F133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2022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9305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1415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0.991 [0.985, 0.996]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4937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0.809 [0.794, 0.824]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A863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22 [0.808, 0.838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CA09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A615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9 [150, 167]</w:t>
            </w:r>
          </w:p>
        </w:tc>
      </w:tr>
      <w:tr w:rsidR="00626D07" w14:paraId="66D56720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CF8C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0DA9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F773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DBCC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0.996 [0.993, 0.999]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F9D1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84 [0.670, 0.69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A7F2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96 [0.682, 0.711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CE86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CFDE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84 [176, 193]</w:t>
            </w:r>
          </w:p>
        </w:tc>
      </w:tr>
      <w:tr w:rsidR="00626D07" w14:paraId="6992A7D0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2192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BE7E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C509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DDD7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9 [0.997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537A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84 [0.571, 0.59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4E85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97 [0.584, 0.610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165C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A9B3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13 [205, 222]</w:t>
            </w:r>
          </w:p>
        </w:tc>
      </w:tr>
      <w:tr w:rsidR="00626D07" w14:paraId="7B6754F0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CB96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1219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1BBA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7BDF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79 [0.970, 0.986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EB81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96 [0.778, 0.81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8452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17 [0.802, 0.833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104D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37DA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7 [149, 166]</w:t>
            </w:r>
          </w:p>
        </w:tc>
      </w:tr>
      <w:tr w:rsidR="00626D07" w14:paraId="7B75CA42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2780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322F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1650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E7F3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87 [0.980, 0.993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30C2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0.688 [0.672, 0.703]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58C8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03 [0.689, 0.719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D13E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0436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80 [172, 189]</w:t>
            </w:r>
          </w:p>
        </w:tc>
      </w:tr>
      <w:tr w:rsidR="00626D07" w14:paraId="7A00F41C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D470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9C31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EE99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4B07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3 [0.987, 0.997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2477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91 [0.576, 0.60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CFE6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04 [0.590, 0.619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831D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C29E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10 [201, 219]</w:t>
            </w:r>
          </w:p>
        </w:tc>
      </w:tr>
      <w:tr w:rsidR="00626D07" w14:paraId="3FAD9994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1CAE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-m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2267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B34B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2503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45 [0.933, 0.956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CDC0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35 [0.820, 0.84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19DE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78 [0.863, 0.894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4A5C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98A5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41 [133, 149]</w:t>
            </w:r>
          </w:p>
        </w:tc>
      </w:tr>
      <w:tr w:rsidR="00626D07" w14:paraId="12830FCA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9986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-m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8BF3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CC7B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5EE4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74 [0.963, 0.982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2E1E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19 [0.704, 0.73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01E2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37 [0.721, 0.753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2747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B89D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68 [161, 176]</w:t>
            </w:r>
          </w:p>
        </w:tc>
      </w:tr>
      <w:tr w:rsidR="00626D07" w14:paraId="0DD018C6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16B5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-m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F897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AC35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6057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84 [0.975, 0.991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CFDC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16 [0.603, 0.63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16B4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28 [0.613, 0.643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D596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BEA1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98 [190, 205]</w:t>
            </w:r>
          </w:p>
        </w:tc>
      </w:tr>
      <w:tr w:rsidR="00626D07" w14:paraId="38FEC7C5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3220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-m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DF01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0720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2846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18 [0.903, 0.931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F315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22 [0.805, 0.83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5F94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85 [0.871, 0.900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9FF7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AB28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4 [127, 141]</w:t>
            </w:r>
          </w:p>
        </w:tc>
      </w:tr>
      <w:tr w:rsidR="00626D07" w14:paraId="15EA8120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2A04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-m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C1AE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1494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5844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55 [0.943, 0.965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FB2C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28 [0.714, 0.74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ACEE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57 [0.741, 0.772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0D78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A0F5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9 [152, 167]</w:t>
            </w:r>
          </w:p>
        </w:tc>
      </w:tr>
      <w:tr w:rsidR="00626D07" w14:paraId="425D1CCB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8754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-m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7F7A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50A8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29C3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74 [0.963, 0.982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0A1E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32 [0.618, 0.64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021A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47 [0.631, 0.662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75AA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EB7C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88 [181, 196]</w:t>
            </w:r>
          </w:p>
        </w:tc>
      </w:tr>
      <w:tr w:rsidR="00626D07" w14:paraId="30F13E0A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666E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-m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54BA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4534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BD68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86 [0.868, 0.903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2167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91 [0.771, 0.80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4C51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80 [0.865, 0.894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B13B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F80E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0 [123, 137]</w:t>
            </w:r>
          </w:p>
        </w:tc>
      </w:tr>
      <w:tr w:rsidR="00626D07" w14:paraId="39B48BB5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5E5D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PT-4o-m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F4BA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5809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2C23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31 [0.916, 0.945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0F1E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23 [0.707, 0.73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DCAF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67 [0.752, 0.782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F621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293F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3 [146, 161]</w:t>
            </w:r>
          </w:p>
        </w:tc>
      </w:tr>
      <w:tr w:rsidR="00626D07" w14:paraId="5765F99B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0722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lastRenderedPageBreak/>
              <w:t>GPT-4o-min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7FC0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BE1A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B652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59 [0.947, 0.97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3910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36 [0.621, 0.65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0BFD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58 [0.643, 0.673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CA1A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34C6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83 [175, 190]</w:t>
            </w:r>
          </w:p>
        </w:tc>
      </w:tr>
      <w:tr w:rsidR="00626D07" w14:paraId="6865BB70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59D6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ini-2.0-Flas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3659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BF83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D301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9 [0.999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AB67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31 [0.607, 0.65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825B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39 [0.612, 0.667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CAA6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1730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62 [245, 277]</w:t>
            </w:r>
          </w:p>
        </w:tc>
      </w:tr>
      <w:tr w:rsidR="00626D07" w14:paraId="4E1DE05B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49BD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ini-2.0-Flas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C67D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98FC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DC74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.000 [1.000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367C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36 [0.516, 0.5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12DD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46 [0.527, 0.569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83DF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EE54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89 [273, 305]</w:t>
            </w:r>
          </w:p>
        </w:tc>
      </w:tr>
      <w:tr w:rsidR="00626D07" w14:paraId="7890C0D7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4D28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ini-2.0-Flas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E871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0B68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8001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.000 [1.000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9178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65 [0.449, 0.48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94CD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77 [0.460, 0.496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5E56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E0EF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18 [302, 334]</w:t>
            </w:r>
          </w:p>
        </w:tc>
      </w:tr>
      <w:tr w:rsidR="00626D07" w14:paraId="3B15E21C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2F14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ini-2.0-Flas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E8C9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4D40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7C3F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6 [0.990, 0.999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60BB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19 [0.699, 0.74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C204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28 [0.706, 0.750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02C5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22E4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02 [188, 214]</w:t>
            </w:r>
          </w:p>
        </w:tc>
      </w:tr>
      <w:tr w:rsidR="00626D07" w14:paraId="48D86F1C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02C4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ini-2.0-Flas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087E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A5B0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3A2B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8 [0.993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5372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13 [0.597, 0.63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14DE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24 [0.606, 0.640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73BA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8B5F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27 [214, 240]</w:t>
            </w:r>
          </w:p>
        </w:tc>
      </w:tr>
      <w:tr w:rsidR="00626D07" w14:paraId="6B04948D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B647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ini-2.0-Flas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A9E5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88F4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C4D7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8 [0.995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47F1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27 [0.513, 0.54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C32F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40 [0.524, 0.557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B8AD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9350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57 [243, 269]</w:t>
            </w:r>
          </w:p>
        </w:tc>
      </w:tr>
      <w:tr w:rsidR="00626D07" w14:paraId="5AE5047E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3CFD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ini-2.0-Flas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97D9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3E7D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10E3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3 [0.986, 0.998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B7DB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22 [0.701, 0.74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1D91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31 [0.711, 0.751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2803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D28D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97 [185, 210]</w:t>
            </w:r>
          </w:p>
        </w:tc>
      </w:tr>
      <w:tr w:rsidR="00626D07" w14:paraId="0751E1AD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A32C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ini-2.0-Flas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A264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B378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EFA3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5 [0.989, 0.999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0AE6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23 [0.605, 0.64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E4F6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33 [0.616, 0.653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9C51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9E70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23 [209, 233]</w:t>
            </w:r>
          </w:p>
        </w:tc>
      </w:tr>
      <w:tr w:rsidR="00626D07" w14:paraId="5424DC03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B63E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ini-2.0-Flas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4FF7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8809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937C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6 [0.990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EC0B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35 [0.520, 0.55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3EF0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47 [0.531, 0.563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551A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B695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50 [237, 263]</w:t>
            </w:r>
          </w:p>
        </w:tc>
      </w:tr>
      <w:tr w:rsidR="00626D07" w14:paraId="45787E6C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93BC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ma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70F3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FAD9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32FF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5 [0.990, 0.998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3830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31 [0.506, 0.55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65FC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41 [0.514, 0.571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57D5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6F60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32 [309, 353]</w:t>
            </w:r>
          </w:p>
        </w:tc>
      </w:tr>
      <w:tr w:rsidR="00626D07" w14:paraId="1440A87F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6CAF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ma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4C4B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A69C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9E3D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7 [0.993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5BCE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60 [0.439, 0.48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D3DB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70 [0.449, 0.495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6689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7E03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59 [336, 380]</w:t>
            </w:r>
          </w:p>
        </w:tc>
      </w:tr>
      <w:tr w:rsidR="00626D07" w14:paraId="139C2900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CCAC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ma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D234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FC1A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4C92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8 [0.995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4F04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05 [0.387, 0.42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3707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16 [0.399, 0.437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DA15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3CEA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87 [365, 409]</w:t>
            </w:r>
          </w:p>
        </w:tc>
      </w:tr>
      <w:tr w:rsidR="00626D07" w14:paraId="68861894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DA54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ma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ADBE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211F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818A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3 [0.987, 0.997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6BC6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21 [0.596, 0.64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666F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31 [0.605, 0.658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8669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3D74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70 [250, 288]</w:t>
            </w:r>
          </w:p>
        </w:tc>
      </w:tr>
      <w:tr w:rsidR="00626D07" w14:paraId="5DE55381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9CD8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ma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F16E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F5C3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2575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6 [0.991, 0.999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D93E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38 [0.516, 0.55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EC82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48 [0.526, 0.569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22AF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7C7B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95 [275, 314]</w:t>
            </w:r>
          </w:p>
        </w:tc>
      </w:tr>
      <w:tr w:rsidR="00626D07" w14:paraId="38B333C0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1532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ma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FF07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8AAE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1E13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7 [0.992, 1.00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A181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68 [0.449, 0.48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BB0D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79 [0.460, 0.497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B99D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AC63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24 [304, 342]</w:t>
            </w:r>
          </w:p>
        </w:tc>
      </w:tr>
      <w:tr w:rsidR="00626D07" w14:paraId="42604F6C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52BA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ma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9B7B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A74F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7425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89 [0.983, 0.994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8C61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34 [0.611, 0.65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3587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47 [0.623, 0.673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487A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49F4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54 [235, 270]</w:t>
            </w:r>
          </w:p>
        </w:tc>
      </w:tr>
      <w:tr w:rsidR="00626D07" w14:paraId="7F74245F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3C53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ma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1A6C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8B57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5F8C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4 [0.989, 0.998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6021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54 [0.534, 0.57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B531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67 [0.546, 0.588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EB93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497E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77 [258, 293]</w:t>
            </w:r>
          </w:p>
        </w:tc>
      </w:tr>
      <w:tr w:rsidR="00626D07" w14:paraId="637C301F" w14:textId="77777777" w:rsidTr="00D577E4">
        <w:trPr>
          <w:trHeight w:val="285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45E3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Gemma-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EB6F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D5BC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5959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97 [0.993, 0.999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793B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81 [0.464, 0.49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AF4F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94 [0.476, 0.512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3F8D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D9BB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6 [287, 322]</w:t>
            </w:r>
          </w:p>
        </w:tc>
      </w:tr>
      <w:tr w:rsidR="00626D07" w14:paraId="2FFD1BEA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EF14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2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AE65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4791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74CF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19 [0.903, 0.934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15EA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65 [0.741, 0.78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7FC5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27 [0.806, 0.851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9464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9674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66 [155, 178]</w:t>
            </w:r>
          </w:p>
        </w:tc>
      </w:tr>
      <w:tr w:rsidR="00626D07" w14:paraId="2C1405A4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4AE2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lastRenderedPageBreak/>
              <w:t>Qwen-2.5VL-72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A1FA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E264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0853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56 [0.943, 0.967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31A4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73 [0.654, 0.69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4999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01 [0.682, 0.722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4463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66D1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93 [182, 205]</w:t>
            </w:r>
          </w:p>
        </w:tc>
      </w:tr>
      <w:tr w:rsidR="00626D07" w14:paraId="0B55C7F2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928D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2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085C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96D6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5D14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74 [0.963, 0.983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B06C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86 [0.568, 0.60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00D0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04 [0.585, 0.622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FE43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2C75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22 [211, 234]</w:t>
            </w:r>
          </w:p>
        </w:tc>
      </w:tr>
      <w:tr w:rsidR="00626D07" w14:paraId="3E1B1681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44E0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2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153F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E9E8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416E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79 [0.857, 0.899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06E4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52 [0.729, 0.77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4182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46 [0.828, 0.867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0438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B48F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2 [140, 162]</w:t>
            </w:r>
          </w:p>
        </w:tc>
      </w:tr>
      <w:tr w:rsidR="00626D07" w14:paraId="7280426F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B267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2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031C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3354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FBA4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25 [0.906, 0.94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A660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81 [0.663, 0.69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8ED6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29 [0.712, 0.748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8D17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80FB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77 [165, 187]</w:t>
            </w:r>
          </w:p>
        </w:tc>
      </w:tr>
      <w:tr w:rsidR="00626D07" w14:paraId="6608999B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1A3C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2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58C2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F3D4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E25E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53 [0.939, 0.965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104B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02 [0.586, 0.61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E5BE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29 [0.612, 0.647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8D07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312E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06 [194, 216]</w:t>
            </w:r>
          </w:p>
        </w:tc>
      </w:tr>
      <w:tr w:rsidR="00626D07" w14:paraId="79AC4DA5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9B4E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2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E342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45A9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5491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47 [0.823, 0.869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30F6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36 [0.714, 0.7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345F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54 [0.837, 0.875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053F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159B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9 [130, 148]</w:t>
            </w:r>
          </w:p>
        </w:tc>
      </w:tr>
      <w:tr w:rsidR="00626D07" w14:paraId="5CB8311D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BB6A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2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B7E2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4B68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B30A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95 [0.874, 0.912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59DA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79 [0.661, 0.69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DF19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747 [0.729, 0.765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A63E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88A2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62 [153, 171]</w:t>
            </w:r>
          </w:p>
        </w:tc>
      </w:tr>
      <w:tr w:rsidR="00626D07" w14:paraId="3D42981C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0FB8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2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F3E2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FD6D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13E2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34 [0.917, 0.947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9844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10 [0.595, 0.62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38CA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647 [0.629, 0.665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7B0B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44D3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91 [182, 200]</w:t>
            </w:r>
          </w:p>
        </w:tc>
      </w:tr>
      <w:tr w:rsidR="00626D07" w14:paraId="36BD4D1C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24A4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96DE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9E90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E38B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29 [0.914, 0.943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1B52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25 [0.401, 0.45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F13E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62 [0.436, 0.493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C29A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72BF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82 [364, 400]</w:t>
            </w:r>
          </w:p>
        </w:tc>
      </w:tr>
      <w:tr w:rsidR="00626D07" w14:paraId="056159F3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40A7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3035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35D8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887E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58 [0.946, 0.969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2335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394 [0.374, 0.41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8273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16 [0.393, 0.442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5FD1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B427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07 [387, 426]</w:t>
            </w:r>
          </w:p>
        </w:tc>
      </w:tr>
      <w:tr w:rsidR="00626D07" w14:paraId="466D58B5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471C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DC97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6C2D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D45B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73 [0.963, 0.982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92DC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361 [0.343, 0.38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D845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376 [0.356, 0.398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A795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DA48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34 [414, 452]</w:t>
            </w:r>
          </w:p>
        </w:tc>
      </w:tr>
      <w:tr w:rsidR="00626D07" w14:paraId="058A167F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1022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C695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0DF2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CD040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81 [0.861, 0.902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E0A3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70 [0.445, 0.49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B514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31 [0.503, 0.559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8D99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071C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19 [299, 338]</w:t>
            </w:r>
          </w:p>
        </w:tc>
      </w:tr>
      <w:tr w:rsidR="00626D07" w14:paraId="7E566C66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DBDE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A665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4C5E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95F3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18 [0.900, 0.935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6F6E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44 [0.421, 0.46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AFD0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79 [0.454, 0.503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9817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83AD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43 [323, 362]</w:t>
            </w:r>
          </w:p>
        </w:tc>
      </w:tr>
      <w:tr w:rsidR="00626D07" w14:paraId="1305E840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96F8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86C3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CD347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1F4F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46 [0.929, 0.960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FFEC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10 [0.389, 0.42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DD79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31 [0.409, 0.453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541E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D363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70 [351, 389]</w:t>
            </w:r>
          </w:p>
        </w:tc>
      </w:tr>
      <w:tr w:rsidR="00626D07" w14:paraId="1037582B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B93EC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6B92D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AB12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B6C7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60 [0.837, 0.884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D647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75 [0.449, 0.50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391B5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547 [0.519, 0.577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97EE2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56B6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99 [278, 320]</w:t>
            </w:r>
          </w:p>
        </w:tc>
      </w:tr>
      <w:tr w:rsidR="00626D07" w14:paraId="07DDAC8A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E311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E973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C4B4E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1FB3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897 [0.876, 0.918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FBEB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52 [0.429, 0.47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3E90A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99 [0.472, 0.527]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002D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8F221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21 [300, 341]</w:t>
            </w:r>
          </w:p>
        </w:tc>
      </w:tr>
      <w:tr w:rsidR="00626D07" w14:paraId="2DFAF251" w14:textId="77777777" w:rsidTr="00D577E4">
        <w:trPr>
          <w:trHeight w:val="420"/>
        </w:trPr>
        <w:tc>
          <w:tcPr>
            <w:tcW w:w="1185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0E7B9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Qwen-2.5VL-7b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689E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48F98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5BB06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924 [0.905, 0.942]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491DF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19 [0.399, 0.441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CF6CB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449 [0.425, 0.474]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4C154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6 [121, 13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9AFD3" w14:textId="77777777" w:rsidR="00626D07" w:rsidRDefault="00626D07" w:rsidP="00215D8B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48 [327, 367]</w:t>
            </w:r>
          </w:p>
        </w:tc>
      </w:tr>
    </w:tbl>
    <w:p w14:paraId="7A73C376" w14:textId="77777777" w:rsidR="00B005E5" w:rsidRDefault="00B005E5"/>
    <w:sectPr w:rsidR="00B00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D07"/>
    <w:rsid w:val="002A1464"/>
    <w:rsid w:val="004D7FC9"/>
    <w:rsid w:val="00626D07"/>
    <w:rsid w:val="006B38E4"/>
    <w:rsid w:val="00A94C53"/>
    <w:rsid w:val="00B005E5"/>
    <w:rsid w:val="00BA2659"/>
    <w:rsid w:val="00D01FE0"/>
    <w:rsid w:val="00D46B55"/>
    <w:rsid w:val="00D5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03323"/>
  <w15:chartTrackingRefBased/>
  <w15:docId w15:val="{1107E310-57BD-4068-9506-069042320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D07"/>
    <w:pPr>
      <w:spacing w:line="279" w:lineRule="auto"/>
    </w:pPr>
    <w:rPr>
      <w:rFonts w:ascii="Aptos" w:eastAsia="Aptos" w:hAnsi="Aptos" w:cs="Aptos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D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D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D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D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D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D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D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D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D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D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D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D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D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D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D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D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D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D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D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D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D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D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D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D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D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D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D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D0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6</Words>
  <Characters>5282</Characters>
  <Application>Microsoft Office Word</Application>
  <DocSecurity>0</DocSecurity>
  <Lines>44</Lines>
  <Paragraphs>12</Paragraphs>
  <ScaleCrop>false</ScaleCrop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oung Kang</dc:creator>
  <cp:keywords/>
  <dc:description/>
  <cp:lastModifiedBy>Shinyoung Kang</cp:lastModifiedBy>
  <cp:revision>3</cp:revision>
  <dcterms:created xsi:type="dcterms:W3CDTF">2025-04-09T02:10:00Z</dcterms:created>
  <dcterms:modified xsi:type="dcterms:W3CDTF">2025-10-27T20:39:00Z</dcterms:modified>
</cp:coreProperties>
</file>